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B28" w:rsidRPr="0053190E" w:rsidRDefault="00423B28" w:rsidP="00423B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30D6">
        <w:rPr>
          <w:noProof/>
          <w:lang w:eastAsia="it-IT"/>
        </w:rPr>
        <w:drawing>
          <wp:inline distT="0" distB="0" distL="0" distR="0" wp14:anchorId="7C190FBC" wp14:editId="687D99BA">
            <wp:extent cx="5105400" cy="423672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236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3B28" w:rsidRPr="00681874" w:rsidRDefault="00423B28" w:rsidP="00423B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8187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 </w:t>
      </w:r>
      <w:r w:rsidRPr="00681874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6818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Model structure</w:t>
      </w:r>
    </w:p>
    <w:p w:rsidR="001E0133" w:rsidRPr="00423B28" w:rsidRDefault="00423B28" w:rsidP="00423B28">
      <w:pPr>
        <w:spacing w:after="0" w:line="480" w:lineRule="auto"/>
        <w:jc w:val="both"/>
        <w:rPr>
          <w:lang w:val="en-CA"/>
        </w:rPr>
      </w:pPr>
      <w:r w:rsidRPr="00CA2661">
        <w:rPr>
          <w:rFonts w:ascii="Times New Roman" w:hAnsi="Times New Roman" w:cs="Times New Roman"/>
          <w:sz w:val="20"/>
          <w:szCs w:val="24"/>
          <w:lang w:val="en-GB"/>
        </w:rPr>
        <w:t>BTcP= Breakthrough cancer Pain; FCSL=Sublingual Fentanyl Citrate; OTFC=Oral Transmucosal Fentanyl Citrate; FBSF=Fentanyl Buccal Soluble Film; FST=Fentanyl Sublingual Table</w:t>
      </w:r>
      <w:r>
        <w:rPr>
          <w:rFonts w:ascii="Times New Roman" w:hAnsi="Times New Roman" w:cs="Times New Roman"/>
          <w:sz w:val="20"/>
          <w:szCs w:val="24"/>
          <w:lang w:val="en-GB"/>
        </w:rPr>
        <w:t>ts; FBT=Fentanyl Buccal Table.</w:t>
      </w:r>
      <w:bookmarkStart w:id="0" w:name="_GoBack"/>
      <w:bookmarkEnd w:id="0"/>
    </w:p>
    <w:sectPr w:rsidR="001E0133" w:rsidRPr="00423B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28"/>
    <w:rsid w:val="00423B28"/>
    <w:rsid w:val="00805F53"/>
    <w:rsid w:val="00A6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AAB7D3"/>
  <w15:chartTrackingRefBased/>
  <w15:docId w15:val="{6C1203A3-C6CA-475B-90B0-D7E790F99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23B2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423B2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423B28"/>
    <w:pPr>
      <w:spacing w:after="200" w:line="276" w:lineRule="auto"/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D'Angiolella</dc:creator>
  <cp:keywords/>
  <dc:description/>
  <cp:lastModifiedBy>L.D'Angiolella</cp:lastModifiedBy>
  <cp:revision>1</cp:revision>
  <dcterms:created xsi:type="dcterms:W3CDTF">2017-06-08T08:22:00Z</dcterms:created>
  <dcterms:modified xsi:type="dcterms:W3CDTF">2017-06-08T08:23:00Z</dcterms:modified>
</cp:coreProperties>
</file>